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037"/>
        <w:tblW w:w="8897" w:type="dxa"/>
        <w:tblLook w:val="04A0" w:firstRow="1" w:lastRow="0" w:firstColumn="1" w:lastColumn="0" w:noHBand="0" w:noVBand="1"/>
      </w:tblPr>
      <w:tblGrid>
        <w:gridCol w:w="2093"/>
        <w:gridCol w:w="1984"/>
        <w:gridCol w:w="993"/>
        <w:gridCol w:w="992"/>
        <w:gridCol w:w="850"/>
        <w:gridCol w:w="993"/>
        <w:gridCol w:w="992"/>
      </w:tblGrid>
      <w:tr w:rsidR="00B72491" w:rsidRPr="0025511C" w14:paraId="4E17B198" w14:textId="77777777" w:rsidTr="00EC3F7B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0C9" w14:textId="0810AF91" w:rsidR="00B72491" w:rsidRPr="00B72491" w:rsidRDefault="00B72491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2989" w14:textId="77777777" w:rsidR="00B72491" w:rsidRPr="00B72491" w:rsidRDefault="00B72491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67A7" w14:textId="77777777" w:rsidR="00B72491" w:rsidRPr="00B72491" w:rsidRDefault="00B72491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4750" w14:textId="77777777" w:rsidR="00B72491" w:rsidRPr="00B72491" w:rsidRDefault="00B72491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9325" w14:textId="77777777" w:rsidR="00B72491" w:rsidRPr="00B72491" w:rsidRDefault="00B72491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  <w:p w14:paraId="6566A611" w14:textId="77777777" w:rsidR="00B72491" w:rsidRPr="00B72491" w:rsidRDefault="00B72491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  <w:p w14:paraId="2DFDB9C9" w14:textId="77777777" w:rsidR="00B72491" w:rsidRDefault="00B72491" w:rsidP="00EC3F7B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5% Confidence </w:t>
            </w:r>
          </w:p>
          <w:p w14:paraId="79CD252A" w14:textId="77777777" w:rsidR="00B72491" w:rsidRPr="00B72491" w:rsidRDefault="00B72491" w:rsidP="00EC3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Interval</w:t>
            </w:r>
          </w:p>
        </w:tc>
      </w:tr>
      <w:tr w:rsidR="00B72491" w:rsidRPr="0025511C" w14:paraId="35954A49" w14:textId="77777777" w:rsidTr="00EC3F7B">
        <w:trPr>
          <w:trHeight w:val="13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4FF70" w14:textId="77777777" w:rsidR="00B72491" w:rsidRPr="00B72491" w:rsidRDefault="00B72491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8691F" w14:textId="77777777" w:rsidR="00B72491" w:rsidRPr="00B72491" w:rsidRDefault="00B72491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5806F" w14:textId="77777777" w:rsidR="00B72491" w:rsidRPr="00B72491" w:rsidRDefault="00B72491" w:rsidP="00EC3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Mean difference (I-J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D08AE" w14:textId="77777777" w:rsidR="00B72491" w:rsidRPr="00B72491" w:rsidRDefault="00B72491" w:rsidP="00EC3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2B356" w14:textId="77777777" w:rsidR="00B72491" w:rsidRPr="00B72491" w:rsidRDefault="00B72491" w:rsidP="00EC3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98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69F97" w14:textId="77777777" w:rsidR="00B72491" w:rsidRPr="00B72491" w:rsidRDefault="00B72491" w:rsidP="00EC3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D0FDD" w:rsidRPr="0025511C" w14:paraId="0ACD8F69" w14:textId="77777777" w:rsidTr="00EC3F7B">
        <w:trPr>
          <w:trHeight w:val="363"/>
        </w:trPr>
        <w:tc>
          <w:tcPr>
            <w:tcW w:w="20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B4F919C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(I) Cour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691E543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(J) Course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152224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CBA103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ECB314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49EC894" w14:textId="77777777" w:rsidR="009D0FDD" w:rsidRPr="00B72491" w:rsidRDefault="009D0FDD" w:rsidP="00EC3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A81A616" w14:textId="77777777" w:rsidR="009D0FDD" w:rsidRPr="00B72491" w:rsidRDefault="009D0FDD" w:rsidP="00EC3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Upper Bound</w:t>
            </w:r>
          </w:p>
        </w:tc>
      </w:tr>
      <w:tr w:rsidR="009D0FDD" w:rsidRPr="0025511C" w14:paraId="2AA49330" w14:textId="77777777" w:rsidTr="00EC3F7B">
        <w:trPr>
          <w:trHeight w:val="143"/>
        </w:trPr>
        <w:tc>
          <w:tcPr>
            <w:tcW w:w="209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5476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F7E1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316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87850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A6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AC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A0E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2.7689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0A5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9881</w:t>
            </w:r>
          </w:p>
        </w:tc>
      </w:tr>
      <w:tr w:rsidR="009D0FDD" w:rsidRPr="0025511C" w14:paraId="047B694F" w14:textId="77777777" w:rsidTr="00EC3F7B">
        <w:trPr>
          <w:trHeight w:val="189"/>
        </w:trPr>
        <w:tc>
          <w:tcPr>
            <w:tcW w:w="209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AF6684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93C6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12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C0C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99817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BF2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16B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DC6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8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8E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1078</w:t>
            </w:r>
          </w:p>
        </w:tc>
      </w:tr>
      <w:tr w:rsidR="009D0FDD" w:rsidRPr="0025511C" w14:paraId="0E4BFC68" w14:textId="77777777" w:rsidTr="00EC3F7B">
        <w:trPr>
          <w:trHeight w:val="263"/>
        </w:trPr>
        <w:tc>
          <w:tcPr>
            <w:tcW w:w="209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839CD2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E2B5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F8F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2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0DC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500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2596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6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DC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1182</w:t>
            </w:r>
          </w:p>
        </w:tc>
      </w:tr>
      <w:tr w:rsidR="009D0FDD" w:rsidRPr="0025511C" w14:paraId="4AA39756" w14:textId="77777777" w:rsidTr="00EC3F7B">
        <w:trPr>
          <w:trHeight w:val="193"/>
        </w:trPr>
        <w:tc>
          <w:tcPr>
            <w:tcW w:w="209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41EC779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2E71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BD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49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50A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0B8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6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2E36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4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AF7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4537</w:t>
            </w:r>
          </w:p>
        </w:tc>
      </w:tr>
      <w:tr w:rsidR="009D0FDD" w:rsidRPr="0025511C" w14:paraId="07CEBF22" w14:textId="77777777" w:rsidTr="00EC3F7B">
        <w:trPr>
          <w:trHeight w:val="239"/>
        </w:trPr>
        <w:tc>
          <w:tcPr>
            <w:tcW w:w="209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F1AB0B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6E95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1CB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65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EAC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8F6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950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2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86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6012</w:t>
            </w:r>
          </w:p>
        </w:tc>
      </w:tr>
      <w:tr w:rsidR="009D0FDD" w:rsidRPr="0025511C" w14:paraId="2C864897" w14:textId="77777777" w:rsidTr="00EC3F7B">
        <w:trPr>
          <w:trHeight w:val="114"/>
        </w:trPr>
        <w:tc>
          <w:tcPr>
            <w:tcW w:w="209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87392B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FAD7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EA3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36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01B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EED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D01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5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440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2575</w:t>
            </w:r>
          </w:p>
        </w:tc>
      </w:tr>
      <w:tr w:rsidR="009D0FDD" w:rsidRPr="0025511C" w14:paraId="76189401" w14:textId="77777777" w:rsidTr="00EC3F7B">
        <w:trPr>
          <w:trHeight w:val="204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A697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D19D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36F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87850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C3A0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7F36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2E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9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93A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2.7689</w:t>
            </w:r>
          </w:p>
        </w:tc>
      </w:tr>
      <w:tr w:rsidR="009D0FDD" w:rsidRPr="0025511C" w14:paraId="6F6CACEB" w14:textId="77777777" w:rsidTr="00EC3F7B">
        <w:trPr>
          <w:trHeight w:val="137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F3DC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FE63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12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F00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88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5B7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C80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D90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0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67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7707</w:t>
            </w:r>
          </w:p>
        </w:tc>
      </w:tr>
      <w:tr w:rsidR="009D0FDD" w:rsidRPr="0025511C" w14:paraId="5BF5E105" w14:textId="77777777" w:rsidTr="00EC3F7B">
        <w:trPr>
          <w:trHeight w:val="224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9D78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E63A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0C8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2.10634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29A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E0D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EB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2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41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2.9967</w:t>
            </w:r>
          </w:p>
        </w:tc>
      </w:tr>
      <w:tr w:rsidR="009D0FDD" w:rsidRPr="0025511C" w14:paraId="667228B3" w14:textId="77777777" w:rsidTr="00EC3F7B">
        <w:trPr>
          <w:trHeight w:val="142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5769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FB6A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C1B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38775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65E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87D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280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4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AE7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2.3322</w:t>
            </w:r>
          </w:p>
        </w:tc>
      </w:tr>
      <w:tr w:rsidR="009D0FDD" w:rsidRPr="0025511C" w14:paraId="6BCF03BD" w14:textId="77777777" w:rsidTr="00EC3F7B">
        <w:trPr>
          <w:trHeight w:val="231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03A56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D0E1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273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2.53528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92E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39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67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5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FD9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3.4797</w:t>
            </w:r>
          </w:p>
        </w:tc>
      </w:tr>
      <w:tr w:rsidR="009D0FDD" w:rsidRPr="0025511C" w14:paraId="1B84CAC0" w14:textId="77777777" w:rsidTr="00EC3F7B">
        <w:trPr>
          <w:trHeight w:val="148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6118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C43D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F0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2.24555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00D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433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AD7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3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79F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3.1360</w:t>
            </w:r>
          </w:p>
        </w:tc>
      </w:tr>
      <w:tr w:rsidR="009D0FDD" w:rsidRPr="0025511C" w14:paraId="7DD9EBA8" w14:textId="77777777" w:rsidTr="00EC3F7B">
        <w:trPr>
          <w:trHeight w:val="236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E411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120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427A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4E8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99817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BB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48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A26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1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DD3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8886</w:t>
            </w:r>
          </w:p>
        </w:tc>
      </w:tr>
      <w:tr w:rsidR="009D0FDD" w:rsidRPr="0025511C" w14:paraId="67F3F006" w14:textId="77777777" w:rsidTr="00EC3F7B">
        <w:trPr>
          <w:trHeight w:val="140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9A52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133B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974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88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28C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694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D25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7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DA0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101</w:t>
            </w:r>
          </w:p>
        </w:tc>
      </w:tr>
      <w:tr w:rsidR="009D0FDD" w:rsidRPr="0025511C" w14:paraId="26F143AD" w14:textId="77777777" w:rsidTr="00EC3F7B">
        <w:trPr>
          <w:trHeight w:val="228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C0514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7D26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ED1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22601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DCA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AC7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65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3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742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2.1164</w:t>
            </w:r>
          </w:p>
        </w:tc>
      </w:tr>
      <w:tr w:rsidR="009D0FDD" w:rsidRPr="0025511C" w14:paraId="40B0F086" w14:textId="77777777" w:rsidTr="00EC3F7B">
        <w:trPr>
          <w:trHeight w:val="147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F8FA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39FA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1DA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50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CCA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209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A0C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4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22B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4518</w:t>
            </w:r>
          </w:p>
        </w:tc>
      </w:tr>
      <w:tr w:rsidR="009D0FDD" w:rsidRPr="0025511C" w14:paraId="7A8586D9" w14:textId="77777777" w:rsidTr="00EC3F7B">
        <w:trPr>
          <w:trHeight w:val="234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8172D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F2A9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2B0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65495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085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A1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454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7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841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2.5994</w:t>
            </w:r>
          </w:p>
        </w:tc>
      </w:tr>
      <w:tr w:rsidR="009D0FDD" w:rsidRPr="0025511C" w14:paraId="51B2A9CD" w14:textId="77777777" w:rsidTr="00EC3F7B">
        <w:trPr>
          <w:trHeight w:val="138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35E1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ED19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DBB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36522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745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2A0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503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4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447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2.2556</w:t>
            </w:r>
          </w:p>
        </w:tc>
      </w:tr>
      <w:tr w:rsidR="009D0FDD" w:rsidRPr="0025511C" w14:paraId="13B350D2" w14:textId="77777777" w:rsidTr="00EC3F7B">
        <w:trPr>
          <w:trHeight w:val="227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0134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F8AB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644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22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EAE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73B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29B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1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37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6626</w:t>
            </w:r>
          </w:p>
        </w:tc>
      </w:tr>
      <w:tr w:rsidR="009D0FDD" w:rsidRPr="0025511C" w14:paraId="3A1AC6B0" w14:textId="77777777" w:rsidTr="00EC3F7B">
        <w:trPr>
          <w:trHeight w:val="144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4B0C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057F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8F7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2.10634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6FC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94F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8A7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2.9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DC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2159</w:t>
            </w:r>
          </w:p>
        </w:tc>
      </w:tr>
      <w:tr w:rsidR="009D0FDD" w:rsidRPr="0025511C" w14:paraId="3DEABCF5" w14:textId="77777777" w:rsidTr="00EC3F7B">
        <w:trPr>
          <w:trHeight w:val="90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529A7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ABBB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12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0A6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22601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4F8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E16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74E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2.1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5E8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3356</w:t>
            </w:r>
          </w:p>
        </w:tc>
      </w:tr>
      <w:tr w:rsidR="009D0FDD" w:rsidRPr="0025511C" w14:paraId="54FCD03C" w14:textId="77777777" w:rsidTr="00EC3F7B">
        <w:trPr>
          <w:trHeight w:val="179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FE143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B484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D21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71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7A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8FB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C4A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6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39F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258</w:t>
            </w:r>
          </w:p>
        </w:tc>
      </w:tr>
      <w:tr w:rsidR="009D0FDD" w:rsidRPr="0025511C" w14:paraId="64DC0C02" w14:textId="77777777" w:rsidTr="00EC3F7B">
        <w:trPr>
          <w:trHeight w:val="124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7248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D786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F5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42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2D9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6E7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7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B40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5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B6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3734</w:t>
            </w:r>
          </w:p>
        </w:tc>
      </w:tr>
      <w:tr w:rsidR="009D0FDD" w:rsidRPr="0025511C" w14:paraId="7095424A" w14:textId="77777777" w:rsidTr="00EC3F7B">
        <w:trPr>
          <w:trHeight w:val="212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59765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E264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1B5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13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8E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FE8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632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7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38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0296</w:t>
            </w:r>
          </w:p>
        </w:tc>
      </w:tr>
      <w:tr w:rsidR="009D0FDD" w:rsidRPr="0025511C" w14:paraId="3A92C349" w14:textId="77777777" w:rsidTr="00EC3F7B">
        <w:trPr>
          <w:trHeight w:val="144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0865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D9BD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19B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49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D366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D50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6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749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4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C46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4352</w:t>
            </w:r>
          </w:p>
        </w:tc>
      </w:tr>
      <w:tr w:rsidR="009D0FDD" w:rsidRPr="0025511C" w14:paraId="0BC244BA" w14:textId="77777777" w:rsidTr="00EC3F7B">
        <w:trPr>
          <w:trHeight w:val="90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A9FA3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FB11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A6A0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38775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DB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B55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E45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2.3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6A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4433</w:t>
            </w:r>
          </w:p>
        </w:tc>
      </w:tr>
      <w:tr w:rsidR="009D0FDD" w:rsidRPr="0025511C" w14:paraId="2E7A7FD9" w14:textId="77777777" w:rsidTr="00EC3F7B">
        <w:trPr>
          <w:trHeight w:val="178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339EF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5FA9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12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CE6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50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2B5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E9E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CE7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4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5D6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4370</w:t>
            </w:r>
          </w:p>
        </w:tc>
      </w:tr>
      <w:tr w:rsidR="009D0FDD" w:rsidRPr="0025511C" w14:paraId="62B8EEF9" w14:textId="77777777" w:rsidTr="00EC3F7B">
        <w:trPr>
          <w:trHeight w:val="124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77C5A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5E56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FAA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71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59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4E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C2E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2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271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6630</w:t>
            </w:r>
          </w:p>
        </w:tc>
      </w:tr>
      <w:tr w:rsidR="009D0FDD" w:rsidRPr="0025511C" w14:paraId="329A8B16" w14:textId="77777777" w:rsidTr="00EC3F7B">
        <w:trPr>
          <w:trHeight w:val="212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4B5F3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0FE9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0F0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14753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278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31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4C46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039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1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139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2.1430</w:t>
            </w:r>
          </w:p>
        </w:tc>
      </w:tr>
      <w:tr w:rsidR="009D0FDD" w:rsidRPr="0025511C" w14:paraId="78E4AEC3" w14:textId="77777777" w:rsidTr="00EC3F7B">
        <w:trPr>
          <w:trHeight w:val="131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9A0A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63AC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90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85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7E4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423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81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0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C98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8022</w:t>
            </w:r>
          </w:p>
        </w:tc>
      </w:tr>
      <w:tr w:rsidR="009D0FDD" w:rsidRPr="0025511C" w14:paraId="3B8DB8C0" w14:textId="77777777" w:rsidTr="00EC3F7B">
        <w:trPr>
          <w:trHeight w:val="218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63F3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5DE2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83A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65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EA91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9B2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4F9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6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3B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876</w:t>
            </w:r>
          </w:p>
        </w:tc>
      </w:tr>
      <w:tr w:rsidR="009D0FDD" w:rsidRPr="0025511C" w14:paraId="1AA4522D" w14:textId="77777777" w:rsidTr="00EC3F7B">
        <w:trPr>
          <w:trHeight w:val="150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7557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37168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84B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2.53528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237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74E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B89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3.4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E15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5909</w:t>
            </w:r>
          </w:p>
        </w:tc>
      </w:tr>
      <w:tr w:rsidR="009D0FDD" w:rsidRPr="0025511C" w14:paraId="10B61493" w14:textId="77777777" w:rsidTr="00EC3F7B">
        <w:trPr>
          <w:trHeight w:val="97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5454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D509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12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8EC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65495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B10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24A0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1C0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2.5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25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7105</w:t>
            </w:r>
          </w:p>
        </w:tc>
      </w:tr>
      <w:tr w:rsidR="009D0FDD" w:rsidRPr="0025511C" w14:paraId="5B5B116E" w14:textId="77777777" w:rsidTr="00EC3F7B">
        <w:trPr>
          <w:trHeight w:val="184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FF404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1088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FD9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42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191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C3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7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A6E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3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8F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5155</w:t>
            </w:r>
          </w:p>
        </w:tc>
      </w:tr>
      <w:tr w:rsidR="009D0FDD" w:rsidRPr="0025511C" w14:paraId="7BF85861" w14:textId="77777777" w:rsidTr="00EC3F7B">
        <w:trPr>
          <w:trHeight w:val="130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9528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0FEC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BC4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14753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FCA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31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F5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C23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2.1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90F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1520</w:t>
            </w:r>
          </w:p>
        </w:tc>
      </w:tr>
      <w:tr w:rsidR="009D0FDD" w:rsidRPr="0025511C" w14:paraId="6C29A6D3" w14:textId="77777777" w:rsidTr="00EC3F7B">
        <w:trPr>
          <w:trHeight w:val="77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387F7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B29F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7D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28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2BB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10A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9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B7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2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E8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6547</w:t>
            </w:r>
          </w:p>
        </w:tc>
      </w:tr>
      <w:tr w:rsidR="009D0FDD" w:rsidRPr="0025511C" w14:paraId="37F4AA1B" w14:textId="77777777" w:rsidTr="00EC3F7B">
        <w:trPr>
          <w:trHeight w:val="164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D34F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2B7C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6D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36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F28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8A2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7F4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2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14AA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5234</w:t>
            </w:r>
          </w:p>
        </w:tc>
      </w:tr>
      <w:tr w:rsidR="009D0FDD" w:rsidRPr="0025511C" w14:paraId="3B99EBB6" w14:textId="77777777" w:rsidTr="00EC3F7B">
        <w:trPr>
          <w:trHeight w:val="110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9A50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B3FF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1BA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2.24555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6DC0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378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8C56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3.1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ABF7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3551</w:t>
            </w:r>
          </w:p>
        </w:tc>
      </w:tr>
      <w:tr w:rsidR="009D0FDD" w:rsidRPr="0025511C" w14:paraId="5EF8DE2D" w14:textId="77777777" w:rsidTr="00EC3F7B">
        <w:trPr>
          <w:trHeight w:val="199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47BD0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941C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120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CD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36522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F5D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325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F90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2.2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AB56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4748</w:t>
            </w:r>
          </w:p>
        </w:tc>
      </w:tr>
      <w:tr w:rsidR="009D0FDD" w:rsidRPr="0025511C" w14:paraId="5AB507F8" w14:textId="77777777" w:rsidTr="00EC3F7B">
        <w:trPr>
          <w:trHeight w:val="144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5FAF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6F4D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B5B0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13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FD2E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7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71D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9A9F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0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9FF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7512</w:t>
            </w:r>
          </w:p>
        </w:tc>
      </w:tr>
      <w:tr w:rsidR="009D0FDD" w:rsidRPr="0025511C" w14:paraId="73922267" w14:textId="77777777" w:rsidTr="00EC3F7B">
        <w:trPr>
          <w:trHeight w:val="90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FA03D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3AA0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C65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85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FCFB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FF3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F428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1.8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512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0866</w:t>
            </w:r>
          </w:p>
        </w:tc>
      </w:tr>
      <w:tr w:rsidR="009D0FDD" w:rsidRPr="0025511C" w14:paraId="4A0C8FAB" w14:textId="77777777" w:rsidTr="00EC3F7B">
        <w:trPr>
          <w:trHeight w:val="179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EB278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728C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2D3D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8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68D5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2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8DE4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.9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4DD9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-.6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7EDC" w14:textId="77777777" w:rsidR="009D0FDD" w:rsidRPr="00B72491" w:rsidRDefault="009D0FDD" w:rsidP="00EC3F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1.2341</w:t>
            </w:r>
          </w:p>
        </w:tc>
      </w:tr>
      <w:tr w:rsidR="009D0FDD" w:rsidRPr="0025511C" w14:paraId="2FFA2378" w14:textId="77777777" w:rsidTr="00EC3F7B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737A" w14:textId="0963B9EB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>* The mean difference is significant at</w:t>
            </w:r>
            <w:r w:rsidR="006054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he</w:t>
            </w:r>
            <w:r w:rsidRPr="00B7249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0.05 leve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FFCA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B482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CE0B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EB6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198D" w14:textId="77777777" w:rsidR="009D0FDD" w:rsidRPr="00B72491" w:rsidRDefault="009D0FDD" w:rsidP="00EC3F7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EAE2291" w14:textId="77777777" w:rsidR="00EC3F7B" w:rsidRDefault="006A3312" w:rsidP="006B4723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>Additional file</w:t>
      </w:r>
      <w:r w:rsidR="002E15D4">
        <w:rPr>
          <w:lang w:eastAsia="ja-JP"/>
        </w:rPr>
        <w:t xml:space="preserve"> 5</w:t>
      </w:r>
      <w:bookmarkStart w:id="0" w:name="_GoBack"/>
      <w:bookmarkEnd w:id="0"/>
    </w:p>
    <w:p w14:paraId="16FBECC3" w14:textId="3D471B64" w:rsidR="006B4723" w:rsidRPr="002E15D4" w:rsidRDefault="002E15D4" w:rsidP="006B4723">
      <w:pPr>
        <w:rPr>
          <w:lang w:eastAsia="ja-JP"/>
        </w:rPr>
      </w:pPr>
      <w:r>
        <w:rPr>
          <w:lang w:eastAsia="ja-JP"/>
        </w:rPr>
        <w:t>Table</w:t>
      </w:r>
      <w:r w:rsidR="00E164FA">
        <w:rPr>
          <w:rFonts w:hint="eastAsia"/>
          <w:lang w:eastAsia="ja-JP"/>
        </w:rPr>
        <w:t xml:space="preserve"> S5.</w:t>
      </w:r>
      <w:r>
        <w:rPr>
          <w:lang w:eastAsia="ja-JP"/>
        </w:rPr>
        <w:t xml:space="preserve"> </w:t>
      </w:r>
      <w:proofErr w:type="spellStart"/>
      <w:r w:rsidRPr="00EC3F7B">
        <w:rPr>
          <w:rFonts w:eastAsia="Times New Roman" w:cs="Times New Roman"/>
          <w:color w:val="000000"/>
        </w:rPr>
        <w:t>Tukey</w:t>
      </w:r>
      <w:proofErr w:type="spellEnd"/>
      <w:r w:rsidRPr="00EC3F7B">
        <w:rPr>
          <w:rFonts w:eastAsia="Times New Roman" w:cs="Times New Roman"/>
          <w:color w:val="000000"/>
        </w:rPr>
        <w:t xml:space="preserve"> HSD for acetylation H3K14 (Experiment 3)</w:t>
      </w:r>
    </w:p>
    <w:p w14:paraId="1B5BB6EF" w14:textId="77777777" w:rsidR="00D92880" w:rsidRDefault="00D92880"/>
    <w:p w14:paraId="2F0CC0C8" w14:textId="77777777" w:rsidR="00FC25F8" w:rsidRPr="00FC25F8" w:rsidRDefault="00FC25F8">
      <w:pPr>
        <w:rPr>
          <w:sz w:val="16"/>
          <w:szCs w:val="16"/>
        </w:rPr>
      </w:pPr>
    </w:p>
    <w:sectPr w:rsidR="00FC25F8" w:rsidRPr="00FC25F8" w:rsidSect="0095497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4364C" w14:textId="77777777" w:rsidR="00435DAB" w:rsidRDefault="00435DAB" w:rsidP="008573E5">
      <w:pPr>
        <w:spacing w:after="0" w:line="240" w:lineRule="auto"/>
      </w:pPr>
      <w:r>
        <w:separator/>
      </w:r>
    </w:p>
  </w:endnote>
  <w:endnote w:type="continuationSeparator" w:id="0">
    <w:p w14:paraId="4276F378" w14:textId="77777777" w:rsidR="00435DAB" w:rsidRDefault="00435DAB" w:rsidP="0085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148E5" w14:textId="77777777" w:rsidR="00435DAB" w:rsidRDefault="00435DAB" w:rsidP="008573E5">
      <w:pPr>
        <w:spacing w:after="0" w:line="240" w:lineRule="auto"/>
      </w:pPr>
      <w:r>
        <w:separator/>
      </w:r>
    </w:p>
  </w:footnote>
  <w:footnote w:type="continuationSeparator" w:id="0">
    <w:p w14:paraId="570CEE6C" w14:textId="77777777" w:rsidR="00435DAB" w:rsidRDefault="00435DAB" w:rsidP="0085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B"/>
    <w:rsid w:val="000C36B2"/>
    <w:rsid w:val="00141A9E"/>
    <w:rsid w:val="0016169A"/>
    <w:rsid w:val="00236AC7"/>
    <w:rsid w:val="0025511C"/>
    <w:rsid w:val="002B697D"/>
    <w:rsid w:val="002C08BC"/>
    <w:rsid w:val="002E15D4"/>
    <w:rsid w:val="00350A2F"/>
    <w:rsid w:val="003A4C7E"/>
    <w:rsid w:val="00435DAB"/>
    <w:rsid w:val="004A120A"/>
    <w:rsid w:val="004A44C2"/>
    <w:rsid w:val="004B583B"/>
    <w:rsid w:val="005E2264"/>
    <w:rsid w:val="006054EC"/>
    <w:rsid w:val="006A3312"/>
    <w:rsid w:val="006B4723"/>
    <w:rsid w:val="007E0415"/>
    <w:rsid w:val="007E7B14"/>
    <w:rsid w:val="008573E5"/>
    <w:rsid w:val="00906FFA"/>
    <w:rsid w:val="0094088C"/>
    <w:rsid w:val="0095497B"/>
    <w:rsid w:val="009B677E"/>
    <w:rsid w:val="009D0FDD"/>
    <w:rsid w:val="00A346D1"/>
    <w:rsid w:val="00A77FE3"/>
    <w:rsid w:val="00A8332E"/>
    <w:rsid w:val="00B36138"/>
    <w:rsid w:val="00B72491"/>
    <w:rsid w:val="00BF4EE8"/>
    <w:rsid w:val="00CA0967"/>
    <w:rsid w:val="00CC4878"/>
    <w:rsid w:val="00D16D44"/>
    <w:rsid w:val="00D92880"/>
    <w:rsid w:val="00DA466A"/>
    <w:rsid w:val="00DA6648"/>
    <w:rsid w:val="00E164FA"/>
    <w:rsid w:val="00EC1976"/>
    <w:rsid w:val="00EC3F7B"/>
    <w:rsid w:val="00EF3955"/>
    <w:rsid w:val="00F22A61"/>
    <w:rsid w:val="00F86282"/>
    <w:rsid w:val="00F915EF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8A7C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2EB077-E51D-4683-8F17-58CDE9331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8T11:40:00Z</dcterms:created>
  <dcterms:modified xsi:type="dcterms:W3CDTF">2016-02-19T03:12:00Z</dcterms:modified>
</cp:coreProperties>
</file>